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3411A" w14:textId="58AD5013" w:rsidR="00A9373C" w:rsidRPr="00AD6631" w:rsidRDefault="00A9373C" w:rsidP="00A9373C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S</w:t>
      </w:r>
      <w:r w:rsidR="00FA3C52">
        <w:rPr>
          <w:rFonts w:cstheme="minorHAnsi"/>
          <w:sz w:val="24"/>
          <w:szCs w:val="24"/>
          <w:lang w:val="en-GB"/>
        </w:rPr>
        <w:t>1</w:t>
      </w:r>
      <w:r w:rsidRPr="00AD6631">
        <w:rPr>
          <w:rFonts w:cstheme="minorHAnsi"/>
          <w:sz w:val="24"/>
          <w:szCs w:val="24"/>
          <w:lang w:val="en-GB"/>
        </w:rPr>
        <w:t xml:space="preserve"> </w:t>
      </w:r>
      <w:r w:rsidR="00FA3C52">
        <w:rPr>
          <w:rFonts w:cstheme="minorHAnsi"/>
          <w:sz w:val="24"/>
          <w:szCs w:val="24"/>
          <w:lang w:val="en-GB"/>
        </w:rPr>
        <w:t>Table</w:t>
      </w:r>
      <w:r w:rsidRPr="00AD6631">
        <w:rPr>
          <w:rFonts w:cstheme="minorHAnsi"/>
          <w:sz w:val="24"/>
          <w:szCs w:val="24"/>
          <w:lang w:val="en-GB"/>
        </w:rPr>
        <w:t>. Goodness of fit of group-based trajectory analysis models. The chosen models are shown underlined</w:t>
      </w:r>
    </w:p>
    <w:tbl>
      <w:tblPr>
        <w:tblW w:w="8495" w:type="dxa"/>
        <w:tblInd w:w="5" w:type="dxa"/>
        <w:tblLook w:val="04A0" w:firstRow="1" w:lastRow="0" w:firstColumn="1" w:lastColumn="0" w:noHBand="0" w:noVBand="1"/>
      </w:tblPr>
      <w:tblGrid>
        <w:gridCol w:w="1695"/>
        <w:gridCol w:w="1697"/>
        <w:gridCol w:w="1010"/>
        <w:gridCol w:w="960"/>
        <w:gridCol w:w="977"/>
        <w:gridCol w:w="977"/>
        <w:gridCol w:w="1179"/>
      </w:tblGrid>
      <w:tr w:rsidR="00A9373C" w:rsidRPr="00AD6631" w14:paraId="6318BA52" w14:textId="77777777" w:rsidTr="003233B0">
        <w:trPr>
          <w:trHeight w:val="383"/>
        </w:trPr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B54C41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sz w:val="24"/>
                <w:szCs w:val="24"/>
                <w:lang w:val="en-GB"/>
              </w:rPr>
              <w:t>Number of clusters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nil"/>
              <w:right w:val="single" w:sz="4" w:space="0" w:color="auto"/>
            </w:tcBorders>
            <w:vAlign w:val="center"/>
          </w:tcPr>
          <w:p w14:paraId="163B09DF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sz w:val="24"/>
                <w:szCs w:val="24"/>
                <w:lang w:val="en-GB"/>
              </w:rPr>
              <w:t>Regression orders</w:t>
            </w:r>
          </w:p>
        </w:tc>
        <w:tc>
          <w:tcPr>
            <w:tcW w:w="197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F66296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sz w:val="24"/>
                <w:szCs w:val="24"/>
                <w:lang w:val="en-GB"/>
              </w:rPr>
              <w:t>Smallest group</w:t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143105A3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sz w:val="24"/>
                <w:szCs w:val="24"/>
                <w:lang w:val="en-GB"/>
              </w:rPr>
              <w:t>BIC</w:t>
            </w:r>
            <w:r w:rsidRPr="00AD6631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37B1FC55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sz w:val="24"/>
                <w:szCs w:val="24"/>
                <w:lang w:val="en-GB"/>
              </w:rPr>
              <w:t>AIC</w:t>
            </w:r>
            <w:r w:rsidRPr="00AD6631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422A129C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sz w:val="24"/>
                <w:szCs w:val="24"/>
                <w:lang w:val="en-GB"/>
              </w:rPr>
              <w:t>Smallest APP</w:t>
            </w:r>
            <w:r w:rsidRPr="00AD6631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A9373C" w:rsidRPr="00AD6631" w14:paraId="66EA1E82" w14:textId="77777777" w:rsidTr="003233B0">
        <w:trPr>
          <w:trHeight w:val="180"/>
        </w:trPr>
        <w:tc>
          <w:tcPr>
            <w:tcW w:w="169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0B8DA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7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4B04D9A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9DCE94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sz w:val="24"/>
                <w:szCs w:val="24"/>
                <w:lang w:val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0B0877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sz w:val="24"/>
                <w:szCs w:val="24"/>
                <w:lang w:val="en-GB"/>
              </w:rPr>
              <w:t>%</w:t>
            </w:r>
          </w:p>
        </w:tc>
        <w:tc>
          <w:tcPr>
            <w:tcW w:w="977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508B15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77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F473E8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0F4580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A9373C" w:rsidRPr="00AD6631" w14:paraId="4C3B37A3" w14:textId="77777777" w:rsidTr="003233B0">
        <w:trPr>
          <w:trHeight w:val="312"/>
        </w:trPr>
        <w:tc>
          <w:tcPr>
            <w:tcW w:w="8495" w:type="dxa"/>
            <w:gridSpan w:val="7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EA1475B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Disability (ODI)</w:t>
            </w:r>
          </w:p>
        </w:tc>
      </w:tr>
      <w:tr w:rsidR="00A9373C" w:rsidRPr="00AD6631" w14:paraId="163441F2" w14:textId="77777777" w:rsidTr="003233B0">
        <w:trPr>
          <w:trHeight w:val="312"/>
        </w:trPr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6D2504B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5F0C30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2635717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45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810FC67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5EAFB63C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0211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5EF0C31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0197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EB378F7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A9373C" w:rsidRPr="00AD6631" w14:paraId="23F76A8B" w14:textId="77777777" w:rsidTr="003233B0">
        <w:trPr>
          <w:trHeight w:val="312"/>
        </w:trPr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DD2ACD0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2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3CA7D7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3 / 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FFFBBBF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25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0D263A8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17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245F2A2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9986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2079F916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9957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255785E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0.86</w:t>
            </w:r>
          </w:p>
        </w:tc>
      </w:tr>
      <w:tr w:rsidR="00A9373C" w:rsidRPr="00FA3C52" w14:paraId="5112E427" w14:textId="77777777" w:rsidTr="003233B0">
        <w:trPr>
          <w:trHeight w:val="312"/>
        </w:trPr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5BF1968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6800" w:type="dxa"/>
            <w:gridSpan w:val="6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F3EA37D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ariance matrix is nonsymmetric or highly singular</w:t>
            </w:r>
          </w:p>
        </w:tc>
      </w:tr>
      <w:tr w:rsidR="00A9373C" w:rsidRPr="00AD6631" w14:paraId="6BE01E3E" w14:textId="77777777" w:rsidTr="003233B0">
        <w:trPr>
          <w:trHeight w:val="312"/>
        </w:trPr>
        <w:tc>
          <w:tcPr>
            <w:tcW w:w="8495" w:type="dxa"/>
            <w:gridSpan w:val="7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CC77BAA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Back pain (VAS)</w:t>
            </w:r>
          </w:p>
        </w:tc>
      </w:tr>
      <w:tr w:rsidR="00A9373C" w:rsidRPr="00AD6631" w14:paraId="4F4A7A33" w14:textId="77777777" w:rsidTr="003233B0">
        <w:trPr>
          <w:trHeight w:val="312"/>
        </w:trPr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FF52989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472DBB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4B24B49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45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6FED5A8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39577954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0871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BD6698C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0856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B9C1E7E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A9373C" w:rsidRPr="00AD6631" w14:paraId="1EBB432D" w14:textId="77777777" w:rsidTr="003233B0">
        <w:trPr>
          <w:trHeight w:val="312"/>
        </w:trPr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73ED9BB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3C7A8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 / 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A7F4115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45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EF0C6A6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601D074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0754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3EA6DF9C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0725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22DD4C0D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0.81</w:t>
            </w:r>
          </w:p>
        </w:tc>
      </w:tr>
      <w:tr w:rsidR="00A9373C" w:rsidRPr="00FA3C52" w14:paraId="0CE2CF23" w14:textId="77777777" w:rsidTr="003233B0">
        <w:trPr>
          <w:trHeight w:val="312"/>
        </w:trPr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10CCE85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5B8E7F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 / 3 / 3</w:t>
            </w: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A76713B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Insignificant p-value even for linear model</w:t>
            </w:r>
          </w:p>
        </w:tc>
      </w:tr>
      <w:tr w:rsidR="00A9373C" w:rsidRPr="00AD6631" w14:paraId="632B7708" w14:textId="77777777" w:rsidTr="003233B0">
        <w:trPr>
          <w:trHeight w:val="312"/>
        </w:trPr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4311800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3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72B13D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2 / 3 / 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D062097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17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F1D19DF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12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A7651C3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10706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82B5FD5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10651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33085ED9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0.70</w:t>
            </w:r>
          </w:p>
        </w:tc>
      </w:tr>
      <w:tr w:rsidR="00A9373C" w:rsidRPr="00FA3C52" w14:paraId="57302E0E" w14:textId="77777777" w:rsidTr="003233B0">
        <w:trPr>
          <w:trHeight w:val="312"/>
        </w:trPr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58263B2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6800" w:type="dxa"/>
            <w:gridSpan w:val="6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6376BD2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Variance matrix is nonsymmetric or highly singular</w:t>
            </w:r>
          </w:p>
        </w:tc>
      </w:tr>
      <w:tr w:rsidR="00A9373C" w:rsidRPr="00AD6631" w14:paraId="02488745" w14:textId="77777777" w:rsidTr="003233B0">
        <w:trPr>
          <w:trHeight w:val="312"/>
        </w:trPr>
        <w:tc>
          <w:tcPr>
            <w:tcW w:w="8495" w:type="dxa"/>
            <w:gridSpan w:val="7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E63B5F6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Leg pain (VAS)</w:t>
            </w:r>
          </w:p>
        </w:tc>
      </w:tr>
      <w:tr w:rsidR="00A9373C" w:rsidRPr="00AD6631" w14:paraId="2C0D9F45" w14:textId="77777777" w:rsidTr="003233B0">
        <w:trPr>
          <w:trHeight w:val="312"/>
        </w:trPr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37A20EF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4E3383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61B0C65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45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6B7566E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27BAEB2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0640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DE9E2B8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0626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0AB70A7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A9373C" w:rsidRPr="00AD6631" w14:paraId="4F2F2C5B" w14:textId="77777777" w:rsidTr="003233B0">
        <w:trPr>
          <w:trHeight w:val="312"/>
        </w:trPr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3E36C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2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7587968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3 / 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65617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53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915286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37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D17B1EE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10529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11A35E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10510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B537EB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val="en-GB"/>
              </w:rPr>
              <w:t>0.77</w:t>
            </w:r>
          </w:p>
        </w:tc>
      </w:tr>
      <w:tr w:rsidR="00A9373C" w:rsidRPr="00AD6631" w14:paraId="0B1B55D8" w14:textId="77777777" w:rsidTr="003233B0">
        <w:trPr>
          <w:trHeight w:val="312"/>
        </w:trPr>
        <w:tc>
          <w:tcPr>
            <w:tcW w:w="16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56DCE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412745E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 / 3 / 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70FA4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0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EFEA16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EF409DD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0515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2B1BC8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0471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D5AB59" w14:textId="77777777" w:rsidR="00A9373C" w:rsidRPr="00AD6631" w:rsidRDefault="00A9373C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0.70</w:t>
            </w:r>
          </w:p>
        </w:tc>
      </w:tr>
    </w:tbl>
    <w:p w14:paraId="32B8F126" w14:textId="77777777" w:rsidR="00A9373C" w:rsidRPr="00AD6631" w:rsidRDefault="00A9373C" w:rsidP="00A9373C">
      <w:pPr>
        <w:spacing w:after="0" w:line="480" w:lineRule="auto"/>
        <w:ind w:left="174"/>
        <w:rPr>
          <w:rFonts w:cstheme="minorHAnsi"/>
          <w:sz w:val="24"/>
          <w:szCs w:val="24"/>
          <w:lang w:val="en-GB"/>
        </w:rPr>
      </w:pPr>
      <w:r w:rsidRPr="00AD6631">
        <w:rPr>
          <w:rFonts w:cstheme="minorHAnsi"/>
          <w:sz w:val="24"/>
          <w:szCs w:val="24"/>
          <w:vertAlign w:val="superscript"/>
          <w:lang w:val="en-GB"/>
        </w:rPr>
        <w:t xml:space="preserve">1 </w:t>
      </w:r>
      <w:r w:rsidRPr="00AD6631">
        <w:rPr>
          <w:rFonts w:cstheme="minorHAnsi"/>
          <w:sz w:val="24"/>
          <w:szCs w:val="24"/>
          <w:lang w:val="en-GB"/>
        </w:rPr>
        <w:t xml:space="preserve">BIC = Bayesian Information Criterion, </w:t>
      </w:r>
      <w:r w:rsidRPr="00AD6631">
        <w:rPr>
          <w:rFonts w:cstheme="minorHAnsi"/>
          <w:sz w:val="24"/>
          <w:szCs w:val="24"/>
          <w:vertAlign w:val="superscript"/>
          <w:lang w:val="en-GB"/>
        </w:rPr>
        <w:t xml:space="preserve">2 </w:t>
      </w:r>
      <w:r w:rsidRPr="00AD6631">
        <w:rPr>
          <w:rFonts w:cstheme="minorHAnsi"/>
          <w:sz w:val="24"/>
          <w:szCs w:val="24"/>
          <w:lang w:val="en-GB"/>
        </w:rPr>
        <w:t xml:space="preserve">AIC = Akaike information criterion, </w:t>
      </w:r>
      <w:r w:rsidRPr="00AD6631">
        <w:rPr>
          <w:rFonts w:cstheme="minorHAnsi"/>
          <w:sz w:val="24"/>
          <w:szCs w:val="24"/>
          <w:vertAlign w:val="superscript"/>
          <w:lang w:val="en-GB"/>
        </w:rPr>
        <w:t xml:space="preserve">3 </w:t>
      </w:r>
      <w:r w:rsidRPr="00AD6631">
        <w:rPr>
          <w:rFonts w:cstheme="minorHAnsi"/>
          <w:sz w:val="24"/>
          <w:szCs w:val="24"/>
          <w:lang w:val="en-GB"/>
        </w:rPr>
        <w:t xml:space="preserve">APP = Smallest average posterior probability; </w:t>
      </w:r>
      <w:r w:rsidRPr="00AD6631">
        <w:rPr>
          <w:rFonts w:cstheme="minorHAnsi"/>
          <w:sz w:val="24"/>
          <w:szCs w:val="24"/>
          <w:vertAlign w:val="superscript"/>
          <w:lang w:val="en-GB"/>
        </w:rPr>
        <w:t>4</w:t>
      </w:r>
      <w:r w:rsidRPr="00AD6631">
        <w:rPr>
          <w:rFonts w:cstheme="minorHAnsi"/>
          <w:sz w:val="24"/>
          <w:szCs w:val="24"/>
          <w:lang w:val="en-GB"/>
        </w:rPr>
        <w:t xml:space="preserve"> – Statistical significance was not achieved even for linear models</w:t>
      </w:r>
    </w:p>
    <w:p w14:paraId="6954C738" w14:textId="4E3D6A79" w:rsidR="00DC28F1" w:rsidRPr="00A9373C" w:rsidRDefault="00DC28F1" w:rsidP="00A9373C">
      <w:pPr>
        <w:spacing w:line="480" w:lineRule="auto"/>
        <w:rPr>
          <w:rFonts w:cstheme="minorHAnsi"/>
          <w:sz w:val="24"/>
          <w:szCs w:val="24"/>
          <w:lang w:val="en-GB"/>
        </w:rPr>
      </w:pPr>
    </w:p>
    <w:sectPr w:rsidR="00DC28F1" w:rsidRPr="00A9373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3C"/>
    <w:rsid w:val="0004020C"/>
    <w:rsid w:val="00046EFA"/>
    <w:rsid w:val="000F54B7"/>
    <w:rsid w:val="00192A63"/>
    <w:rsid w:val="001A79A7"/>
    <w:rsid w:val="002655D4"/>
    <w:rsid w:val="002B11BC"/>
    <w:rsid w:val="0033151C"/>
    <w:rsid w:val="00402FEE"/>
    <w:rsid w:val="00466FC9"/>
    <w:rsid w:val="005C05C6"/>
    <w:rsid w:val="00605852"/>
    <w:rsid w:val="007776D8"/>
    <w:rsid w:val="007C1797"/>
    <w:rsid w:val="007E7270"/>
    <w:rsid w:val="0083766D"/>
    <w:rsid w:val="00955B6C"/>
    <w:rsid w:val="009752C9"/>
    <w:rsid w:val="00A765F2"/>
    <w:rsid w:val="00A9373C"/>
    <w:rsid w:val="00AC3E77"/>
    <w:rsid w:val="00B333A3"/>
    <w:rsid w:val="00BC6469"/>
    <w:rsid w:val="00DA005C"/>
    <w:rsid w:val="00DC28F1"/>
    <w:rsid w:val="00E70CCE"/>
    <w:rsid w:val="00F76931"/>
    <w:rsid w:val="00FA3C52"/>
    <w:rsid w:val="00FE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C9CF6F"/>
  <w15:chartTrackingRefBased/>
  <w15:docId w15:val="{49143990-61F9-4A4E-9925-87A915007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9373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A9373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A9373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A9373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A9373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A9373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A9373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A9373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A9373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A9373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93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A93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A937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A9373C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A9373C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9373C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A9373C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A9373C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A9373C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A937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A93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A9373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A93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A9373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A9373C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A9373C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A9373C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A93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A9373C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A937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94</Words>
  <Characters>767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 Koivunen</dc:creator>
  <cp:keywords/>
  <dc:description/>
  <cp:lastModifiedBy>Konsta Koivunen</cp:lastModifiedBy>
  <cp:revision>2</cp:revision>
  <dcterms:created xsi:type="dcterms:W3CDTF">2024-08-01T15:40:00Z</dcterms:created>
  <dcterms:modified xsi:type="dcterms:W3CDTF">2024-08-01T15:40:00Z</dcterms:modified>
</cp:coreProperties>
</file>